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572CA" w14:textId="77777777" w:rsidR="001C3515" w:rsidRPr="00820FB3" w:rsidRDefault="001C3515" w:rsidP="001C3515">
      <w:r w:rsidRPr="00820FB3">
        <w:rPr>
          <w:b/>
          <w:bCs/>
          <w:color w:val="000000" w:themeColor="text1"/>
        </w:rPr>
        <w:t>Supplementary Table 1.</w:t>
      </w:r>
      <w:r w:rsidRPr="00820FB3">
        <w:rPr>
          <w:color w:val="000000" w:themeColor="text1"/>
        </w:rPr>
        <w:t xml:space="preserve"> Case studies of social media usage associated with erotomaniac delusions </w:t>
      </w:r>
    </w:p>
    <w:p w14:paraId="38F1A206" w14:textId="77777777" w:rsidR="001C3515" w:rsidRPr="00820FB3" w:rsidRDefault="001C3515" w:rsidP="001C3515">
      <w:pPr>
        <w:rPr>
          <w:color w:val="000000" w:themeColor="text1"/>
        </w:rPr>
      </w:pPr>
    </w:p>
    <w:tbl>
      <w:tblPr>
        <w:tblStyle w:val="TableGrid"/>
        <w:tblW w:w="103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903"/>
        <w:gridCol w:w="966"/>
        <w:gridCol w:w="661"/>
        <w:gridCol w:w="1736"/>
        <w:gridCol w:w="4565"/>
      </w:tblGrid>
      <w:tr w:rsidR="001C3515" w:rsidRPr="00820FB3" w14:paraId="53536C24" w14:textId="77777777" w:rsidTr="009D6ACC"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28E196B9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Reference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7160092D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Case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0C4CF89D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Age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14:paraId="7FEA5CD9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Sex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5CF8EB6A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Psychiatric history</w:t>
            </w:r>
          </w:p>
        </w:tc>
        <w:tc>
          <w:tcPr>
            <w:tcW w:w="4565" w:type="dxa"/>
            <w:tcBorders>
              <w:top w:val="single" w:sz="4" w:space="0" w:color="auto"/>
              <w:bottom w:val="single" w:sz="4" w:space="0" w:color="auto"/>
            </w:tcBorders>
          </w:tcPr>
          <w:p w14:paraId="546C21A4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Case reports</w:t>
            </w:r>
          </w:p>
        </w:tc>
      </w:tr>
      <w:tr w:rsidR="001C3515" w:rsidRPr="00820FB3" w14:paraId="5BD69F11" w14:textId="77777777" w:rsidTr="009D6ACC">
        <w:tc>
          <w:tcPr>
            <w:tcW w:w="1512" w:type="dxa"/>
            <w:tcBorders>
              <w:top w:val="single" w:sz="4" w:space="0" w:color="auto"/>
            </w:tcBorders>
          </w:tcPr>
          <w:p w14:paraId="42687992" w14:textId="303BA4F6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Sayar and Senkal, 2014</w:t>
            </w:r>
            <w:r w:rsidR="00B70E38" w:rsidRPr="00820FB3">
              <w:rPr>
                <w:color w:val="000000" w:themeColor="text1"/>
              </w:rPr>
              <w:t xml:space="preserve"> [2</w:t>
            </w:r>
            <w:r w:rsidR="00CE476D" w:rsidRPr="00820FB3">
              <w:rPr>
                <w:color w:val="000000" w:themeColor="text1"/>
              </w:rPr>
              <w:t>1</w:t>
            </w:r>
            <w:r w:rsidR="00B70E38" w:rsidRPr="00820FB3">
              <w:rPr>
                <w:color w:val="000000" w:themeColor="text1"/>
              </w:rPr>
              <w:t>]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3D0C9D5F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27FE1C5B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40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5A92968A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F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44A610E9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Depression</w:t>
            </w:r>
          </w:p>
        </w:tc>
        <w:tc>
          <w:tcPr>
            <w:tcW w:w="4565" w:type="dxa"/>
            <w:tcBorders>
              <w:top w:val="single" w:sz="4" w:space="0" w:color="auto"/>
            </w:tcBorders>
          </w:tcPr>
          <w:p w14:paraId="31E3A040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 xml:space="preserve">Patient lived alone and was unemployed when she was first brought to medical attention. Patient fell in love with someone she “met” on </w:t>
            </w:r>
            <w:r w:rsidRPr="00820FB3">
              <w:rPr>
                <w:color w:val="000000"/>
                <w:shd w:val="clear" w:color="auto" w:fill="FFFFFF"/>
              </w:rPr>
              <w:t>Facebook</w:t>
            </w:r>
            <w:r w:rsidRPr="00820FB3">
              <w:rPr>
                <w:color w:val="000000" w:themeColor="text1"/>
              </w:rPr>
              <w:t xml:space="preserve"> and persisted in sending the “friend” symbolic messages of their love despite the person having cut off all contact. </w:t>
            </w:r>
          </w:p>
          <w:p w14:paraId="0487766B" w14:textId="77777777" w:rsidR="001C3515" w:rsidRPr="00820FB3" w:rsidRDefault="001C3515" w:rsidP="009D6ACC">
            <w:pPr>
              <w:rPr>
                <w:color w:val="000000" w:themeColor="text1"/>
              </w:rPr>
            </w:pPr>
          </w:p>
        </w:tc>
      </w:tr>
      <w:tr w:rsidR="001C3515" w:rsidRPr="00820FB3" w14:paraId="37A31C11" w14:textId="77777777" w:rsidTr="009D6ACC">
        <w:tc>
          <w:tcPr>
            <w:tcW w:w="1512" w:type="dxa"/>
          </w:tcPr>
          <w:p w14:paraId="53A131DB" w14:textId="77777777" w:rsidR="001C3515" w:rsidRPr="00820FB3" w:rsidRDefault="001C3515" w:rsidP="009D6ACC">
            <w:pPr>
              <w:rPr>
                <w:color w:val="000000" w:themeColor="text1"/>
              </w:rPr>
            </w:pPr>
          </w:p>
        </w:tc>
        <w:tc>
          <w:tcPr>
            <w:tcW w:w="903" w:type="dxa"/>
          </w:tcPr>
          <w:p w14:paraId="6A0280DD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2</w:t>
            </w:r>
          </w:p>
        </w:tc>
        <w:tc>
          <w:tcPr>
            <w:tcW w:w="966" w:type="dxa"/>
          </w:tcPr>
          <w:p w14:paraId="7D16841C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35</w:t>
            </w:r>
          </w:p>
        </w:tc>
        <w:tc>
          <w:tcPr>
            <w:tcW w:w="661" w:type="dxa"/>
          </w:tcPr>
          <w:p w14:paraId="63D7209A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F</w:t>
            </w:r>
          </w:p>
        </w:tc>
        <w:tc>
          <w:tcPr>
            <w:tcW w:w="1736" w:type="dxa"/>
          </w:tcPr>
          <w:p w14:paraId="4F0AACA7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None reported</w:t>
            </w:r>
          </w:p>
        </w:tc>
        <w:tc>
          <w:tcPr>
            <w:tcW w:w="4565" w:type="dxa"/>
          </w:tcPr>
          <w:p w14:paraId="678E7468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 xml:space="preserve">Patient was single, lived alone, and spent majority of her free time on social media. Patient fell in love with a man she “met” on </w:t>
            </w:r>
            <w:r w:rsidRPr="00820FB3">
              <w:rPr>
                <w:color w:val="000000"/>
                <w:shd w:val="clear" w:color="auto" w:fill="FFFFFF"/>
              </w:rPr>
              <w:t>Facebook</w:t>
            </w:r>
            <w:r w:rsidRPr="00820FB3">
              <w:rPr>
                <w:color w:val="000000" w:themeColor="text1"/>
              </w:rPr>
              <w:t xml:space="preserve"> and was devastated when he rejected her advances. However, the patient remained fixated about their “love” and consistently spoke of the man being “inside of her”.</w:t>
            </w:r>
          </w:p>
          <w:p w14:paraId="5F14AFA4" w14:textId="77777777" w:rsidR="001C3515" w:rsidRPr="00820FB3" w:rsidRDefault="001C3515" w:rsidP="009D6ACC">
            <w:pPr>
              <w:rPr>
                <w:color w:val="000000" w:themeColor="text1"/>
              </w:rPr>
            </w:pPr>
          </w:p>
        </w:tc>
      </w:tr>
      <w:tr w:rsidR="001C3515" w:rsidRPr="00820FB3" w14:paraId="1A48F529" w14:textId="77777777" w:rsidTr="009D6ACC">
        <w:tc>
          <w:tcPr>
            <w:tcW w:w="1512" w:type="dxa"/>
          </w:tcPr>
          <w:p w14:paraId="07788AD3" w14:textId="77777777" w:rsidR="001C3515" w:rsidRPr="00820FB3" w:rsidRDefault="001C3515" w:rsidP="009D6ACC">
            <w:pPr>
              <w:rPr>
                <w:color w:val="000000" w:themeColor="text1"/>
              </w:rPr>
            </w:pPr>
          </w:p>
        </w:tc>
        <w:tc>
          <w:tcPr>
            <w:tcW w:w="903" w:type="dxa"/>
          </w:tcPr>
          <w:p w14:paraId="3672818B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3</w:t>
            </w:r>
          </w:p>
        </w:tc>
        <w:tc>
          <w:tcPr>
            <w:tcW w:w="966" w:type="dxa"/>
          </w:tcPr>
          <w:p w14:paraId="61E07082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20</w:t>
            </w:r>
          </w:p>
        </w:tc>
        <w:tc>
          <w:tcPr>
            <w:tcW w:w="661" w:type="dxa"/>
          </w:tcPr>
          <w:p w14:paraId="7A492236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F</w:t>
            </w:r>
          </w:p>
        </w:tc>
        <w:tc>
          <w:tcPr>
            <w:tcW w:w="1736" w:type="dxa"/>
          </w:tcPr>
          <w:p w14:paraId="62B25C8A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Depression with psychotic features</w:t>
            </w:r>
          </w:p>
        </w:tc>
        <w:tc>
          <w:tcPr>
            <w:tcW w:w="4565" w:type="dxa"/>
          </w:tcPr>
          <w:p w14:paraId="6F94FBC3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 xml:space="preserve">Patient reportedly spent entire days surfing on Facebook. Patient reportedly fell in love with a man on </w:t>
            </w:r>
            <w:r w:rsidRPr="00820FB3">
              <w:rPr>
                <w:color w:val="000000"/>
                <w:shd w:val="clear" w:color="auto" w:fill="FFFFFF"/>
              </w:rPr>
              <w:t>Facebook</w:t>
            </w:r>
            <w:r w:rsidRPr="00820FB3">
              <w:rPr>
                <w:color w:val="000000" w:themeColor="text1"/>
              </w:rPr>
              <w:t xml:space="preserve"> fell in a psychotic depression when he rejected her in person. </w:t>
            </w:r>
          </w:p>
          <w:p w14:paraId="418B5BAE" w14:textId="77777777" w:rsidR="001C3515" w:rsidRPr="00820FB3" w:rsidRDefault="001C3515" w:rsidP="009D6ACC">
            <w:pPr>
              <w:rPr>
                <w:color w:val="000000" w:themeColor="text1"/>
              </w:rPr>
            </w:pPr>
          </w:p>
        </w:tc>
      </w:tr>
      <w:tr w:rsidR="001C3515" w:rsidRPr="00820FB3" w14:paraId="30338FEB" w14:textId="77777777" w:rsidTr="009D6ACC">
        <w:tc>
          <w:tcPr>
            <w:tcW w:w="1512" w:type="dxa"/>
          </w:tcPr>
          <w:p w14:paraId="7BF1DC4A" w14:textId="211BF795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Faden et al., 2017</w:t>
            </w:r>
            <w:r w:rsidR="00EB1EF3" w:rsidRPr="00820FB3">
              <w:rPr>
                <w:color w:val="000000" w:themeColor="text1"/>
              </w:rPr>
              <w:t xml:space="preserve"> [3</w:t>
            </w:r>
            <w:r w:rsidR="00CE476D" w:rsidRPr="00820FB3">
              <w:rPr>
                <w:color w:val="000000" w:themeColor="text1"/>
              </w:rPr>
              <w:t>7</w:t>
            </w:r>
            <w:r w:rsidR="00EB1EF3" w:rsidRPr="00820FB3">
              <w:rPr>
                <w:color w:val="000000" w:themeColor="text1"/>
              </w:rPr>
              <w:t>]</w:t>
            </w:r>
          </w:p>
        </w:tc>
        <w:tc>
          <w:tcPr>
            <w:tcW w:w="903" w:type="dxa"/>
          </w:tcPr>
          <w:p w14:paraId="089CFE25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1</w:t>
            </w:r>
          </w:p>
        </w:tc>
        <w:tc>
          <w:tcPr>
            <w:tcW w:w="966" w:type="dxa"/>
          </w:tcPr>
          <w:p w14:paraId="09CE7D47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24</w:t>
            </w:r>
          </w:p>
        </w:tc>
        <w:tc>
          <w:tcPr>
            <w:tcW w:w="661" w:type="dxa"/>
          </w:tcPr>
          <w:p w14:paraId="51A8CA3C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M</w:t>
            </w:r>
          </w:p>
        </w:tc>
        <w:tc>
          <w:tcPr>
            <w:tcW w:w="1736" w:type="dxa"/>
          </w:tcPr>
          <w:p w14:paraId="53633789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None reported</w:t>
            </w:r>
          </w:p>
        </w:tc>
        <w:tc>
          <w:tcPr>
            <w:tcW w:w="4565" w:type="dxa"/>
          </w:tcPr>
          <w:p w14:paraId="20567783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Male college student developed the erotomaniac delusion on a female classmate and started stalking her on Twitter and in-person. Patient was also convinced that multiple other women were in love with him despite lack of evidence.</w:t>
            </w:r>
          </w:p>
        </w:tc>
      </w:tr>
      <w:tr w:rsidR="001C3515" w:rsidRPr="00820FB3" w14:paraId="3435EB85" w14:textId="77777777" w:rsidTr="009D6ACC">
        <w:tc>
          <w:tcPr>
            <w:tcW w:w="1512" w:type="dxa"/>
          </w:tcPr>
          <w:p w14:paraId="4524EE1B" w14:textId="1981EB9A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Kuo and Hwu, 2007</w:t>
            </w:r>
            <w:r w:rsidR="00EB1EF3" w:rsidRPr="00820FB3">
              <w:rPr>
                <w:color w:val="000000" w:themeColor="text1"/>
              </w:rPr>
              <w:t xml:space="preserve"> [3</w:t>
            </w:r>
            <w:r w:rsidR="00CE476D" w:rsidRPr="00820FB3">
              <w:rPr>
                <w:color w:val="000000" w:themeColor="text1"/>
              </w:rPr>
              <w:t>5</w:t>
            </w:r>
            <w:r w:rsidR="00EB1EF3" w:rsidRPr="00820FB3">
              <w:rPr>
                <w:color w:val="000000" w:themeColor="text1"/>
              </w:rPr>
              <w:t>]</w:t>
            </w:r>
          </w:p>
          <w:p w14:paraId="34CF6371" w14:textId="77777777" w:rsidR="001C3515" w:rsidRPr="00820FB3" w:rsidRDefault="001C3515" w:rsidP="009D6ACC">
            <w:pPr>
              <w:rPr>
                <w:color w:val="000000" w:themeColor="text1"/>
              </w:rPr>
            </w:pPr>
          </w:p>
        </w:tc>
        <w:tc>
          <w:tcPr>
            <w:tcW w:w="903" w:type="dxa"/>
          </w:tcPr>
          <w:p w14:paraId="1326B388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1</w:t>
            </w:r>
          </w:p>
        </w:tc>
        <w:tc>
          <w:tcPr>
            <w:tcW w:w="966" w:type="dxa"/>
          </w:tcPr>
          <w:p w14:paraId="4EC214D7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18</w:t>
            </w:r>
          </w:p>
        </w:tc>
        <w:tc>
          <w:tcPr>
            <w:tcW w:w="661" w:type="dxa"/>
          </w:tcPr>
          <w:p w14:paraId="06A64AEF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F</w:t>
            </w:r>
          </w:p>
        </w:tc>
        <w:tc>
          <w:tcPr>
            <w:tcW w:w="1736" w:type="dxa"/>
          </w:tcPr>
          <w:p w14:paraId="34956999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None reported</w:t>
            </w:r>
          </w:p>
        </w:tc>
        <w:tc>
          <w:tcPr>
            <w:tcW w:w="4565" w:type="dxa"/>
          </w:tcPr>
          <w:p w14:paraId="6300E3F4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 xml:space="preserve">The female patient fell in love with a man that she has only “met” online. Patient had communicated with the man over email for three years. Patient became suicidally depressed after receiving a message from another online friend that the “boyfriend” and his family had killed themselves. Patient was convinced that she was to blame for the suicides and became suicidally depressed. </w:t>
            </w:r>
          </w:p>
        </w:tc>
      </w:tr>
      <w:tr w:rsidR="001C3515" w:rsidRPr="00820FB3" w14:paraId="2FB10341" w14:textId="77777777" w:rsidTr="009D6ACC">
        <w:tc>
          <w:tcPr>
            <w:tcW w:w="1512" w:type="dxa"/>
          </w:tcPr>
          <w:p w14:paraId="13992C07" w14:textId="0D9409FF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Krishna et al., 2013</w:t>
            </w:r>
            <w:r w:rsidR="00EB1EF3" w:rsidRPr="00820FB3">
              <w:rPr>
                <w:color w:val="000000" w:themeColor="text1"/>
              </w:rPr>
              <w:t xml:space="preserve"> [2</w:t>
            </w:r>
            <w:r w:rsidR="00CE476D" w:rsidRPr="00820FB3">
              <w:rPr>
                <w:color w:val="000000" w:themeColor="text1"/>
              </w:rPr>
              <w:t>2</w:t>
            </w:r>
            <w:r w:rsidR="00EB1EF3" w:rsidRPr="00820FB3">
              <w:rPr>
                <w:color w:val="000000" w:themeColor="text1"/>
              </w:rPr>
              <w:t>]</w:t>
            </w:r>
          </w:p>
          <w:p w14:paraId="763AD2CB" w14:textId="77777777" w:rsidR="001C3515" w:rsidRPr="00820FB3" w:rsidRDefault="001C3515" w:rsidP="009D6ACC">
            <w:pPr>
              <w:rPr>
                <w:color w:val="000000" w:themeColor="text1"/>
              </w:rPr>
            </w:pPr>
          </w:p>
        </w:tc>
        <w:tc>
          <w:tcPr>
            <w:tcW w:w="903" w:type="dxa"/>
          </w:tcPr>
          <w:p w14:paraId="49B5B62C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1</w:t>
            </w:r>
          </w:p>
        </w:tc>
        <w:tc>
          <w:tcPr>
            <w:tcW w:w="966" w:type="dxa"/>
          </w:tcPr>
          <w:p w14:paraId="5B1A9CB6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21</w:t>
            </w:r>
          </w:p>
        </w:tc>
        <w:tc>
          <w:tcPr>
            <w:tcW w:w="661" w:type="dxa"/>
          </w:tcPr>
          <w:p w14:paraId="26FACD15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M</w:t>
            </w:r>
          </w:p>
        </w:tc>
        <w:tc>
          <w:tcPr>
            <w:tcW w:w="1736" w:type="dxa"/>
          </w:tcPr>
          <w:p w14:paraId="7E9A65BB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Had seen a counselor for “depression” in high school. Patient’s mother and half-sister had depression.</w:t>
            </w:r>
          </w:p>
        </w:tc>
        <w:tc>
          <w:tcPr>
            <w:tcW w:w="4565" w:type="dxa"/>
          </w:tcPr>
          <w:p w14:paraId="043DC59A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 xml:space="preserve">Family described the patient as introverted and isolative. Patient led a socially isolated life where he worked a job with minimal social interactions and only interacted with “friends” via </w:t>
            </w:r>
            <w:r w:rsidRPr="00820FB3">
              <w:rPr>
                <w:color w:val="000000"/>
                <w:shd w:val="clear" w:color="auto" w:fill="FFFFFF"/>
              </w:rPr>
              <w:t>Facebook</w:t>
            </w:r>
            <w:r w:rsidRPr="00820FB3">
              <w:rPr>
                <w:color w:val="000000" w:themeColor="text1"/>
              </w:rPr>
              <w:t xml:space="preserve">. Patient developed an erotomaniac delusion on a female classmate who had accepted his online </w:t>
            </w:r>
            <w:r w:rsidRPr="00820FB3">
              <w:rPr>
                <w:color w:val="000000"/>
                <w:shd w:val="clear" w:color="auto" w:fill="FFFFFF"/>
              </w:rPr>
              <w:t>Facebook</w:t>
            </w:r>
            <w:r w:rsidRPr="00820FB3">
              <w:rPr>
                <w:color w:val="000000" w:themeColor="text1"/>
              </w:rPr>
              <w:t xml:space="preserve"> “friend” request. Although they never </w:t>
            </w:r>
            <w:r w:rsidRPr="00820FB3">
              <w:rPr>
                <w:color w:val="000000" w:themeColor="text1"/>
              </w:rPr>
              <w:lastRenderedPageBreak/>
              <w:t xml:space="preserve">communicated offline, the patient started over-identifying with the female classmate and interpreted her social media updates as evidence of her “love” for him. </w:t>
            </w:r>
          </w:p>
          <w:p w14:paraId="50D2526D" w14:textId="77777777" w:rsidR="001C3515" w:rsidRPr="00820FB3" w:rsidRDefault="001C3515" w:rsidP="009D6ACC">
            <w:pPr>
              <w:rPr>
                <w:color w:val="000000" w:themeColor="text1"/>
              </w:rPr>
            </w:pPr>
          </w:p>
        </w:tc>
      </w:tr>
      <w:tr w:rsidR="001C3515" w:rsidRPr="006D4AD7" w14:paraId="7E47D260" w14:textId="77777777" w:rsidTr="009D6ACC">
        <w:tc>
          <w:tcPr>
            <w:tcW w:w="1512" w:type="dxa"/>
            <w:tcBorders>
              <w:bottom w:val="single" w:sz="4" w:space="0" w:color="auto"/>
            </w:tcBorders>
          </w:tcPr>
          <w:p w14:paraId="34D69E6B" w14:textId="35A2436A" w:rsidR="001C3515" w:rsidRPr="00820FB3" w:rsidRDefault="001C3515" w:rsidP="009D6ACC">
            <w:pPr>
              <w:rPr>
                <w:color w:val="222222"/>
                <w:shd w:val="clear" w:color="auto" w:fill="FFFFFF"/>
              </w:rPr>
            </w:pPr>
            <w:r w:rsidRPr="00820FB3">
              <w:rPr>
                <w:color w:val="222222"/>
                <w:shd w:val="clear" w:color="auto" w:fill="FFFFFF"/>
              </w:rPr>
              <w:lastRenderedPageBreak/>
              <w:t>Prasad et al., 2020</w:t>
            </w:r>
            <w:r w:rsidR="00EB1EF3" w:rsidRPr="00820FB3">
              <w:rPr>
                <w:color w:val="222222"/>
                <w:shd w:val="clear" w:color="auto" w:fill="FFFFFF"/>
              </w:rPr>
              <w:t xml:space="preserve"> [3</w:t>
            </w:r>
            <w:r w:rsidR="00CE476D" w:rsidRPr="00820FB3">
              <w:rPr>
                <w:color w:val="222222"/>
                <w:shd w:val="clear" w:color="auto" w:fill="FFFFFF"/>
              </w:rPr>
              <w:t>6</w:t>
            </w:r>
            <w:r w:rsidR="00EB1EF3" w:rsidRPr="00820FB3">
              <w:rPr>
                <w:color w:val="222222"/>
                <w:shd w:val="clear" w:color="auto" w:fill="FFFFFF"/>
              </w:rPr>
              <w:t>]</w:t>
            </w:r>
          </w:p>
          <w:p w14:paraId="2888457D" w14:textId="77777777" w:rsidR="001C3515" w:rsidRPr="00820FB3" w:rsidRDefault="001C3515" w:rsidP="009D6ACC">
            <w:pPr>
              <w:rPr>
                <w:color w:val="000000" w:themeColor="text1"/>
              </w:rPr>
            </w:pP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0EDEA55A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1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0E7A387A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21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14:paraId="01D55E71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F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7194B86A" w14:textId="77777777" w:rsidR="001C3515" w:rsidRPr="00820FB3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None</w:t>
            </w:r>
          </w:p>
        </w:tc>
        <w:tc>
          <w:tcPr>
            <w:tcW w:w="4565" w:type="dxa"/>
            <w:tcBorders>
              <w:bottom w:val="single" w:sz="4" w:space="0" w:color="auto"/>
            </w:tcBorders>
          </w:tcPr>
          <w:p w14:paraId="7173B085" w14:textId="77777777" w:rsidR="001C3515" w:rsidRPr="006D4AD7" w:rsidRDefault="001C3515" w:rsidP="009D6ACC">
            <w:pPr>
              <w:rPr>
                <w:color w:val="000000" w:themeColor="text1"/>
              </w:rPr>
            </w:pPr>
            <w:r w:rsidRPr="00820FB3">
              <w:rPr>
                <w:color w:val="000000" w:themeColor="text1"/>
              </w:rPr>
              <w:t>Patient developed an erotomaniac delusion that she was in love with a boy from her 12</w:t>
            </w:r>
            <w:r w:rsidRPr="00820FB3">
              <w:rPr>
                <w:color w:val="000000" w:themeColor="text1"/>
                <w:vertAlign w:val="superscript"/>
              </w:rPr>
              <w:t>th</w:t>
            </w:r>
            <w:r w:rsidRPr="00820FB3">
              <w:rPr>
                <w:color w:val="000000" w:themeColor="text1"/>
              </w:rPr>
              <w:t xml:space="preserve"> grade cohort. Patient would message men with similar sounding names on </w:t>
            </w:r>
            <w:r w:rsidRPr="00820FB3">
              <w:rPr>
                <w:color w:val="000000"/>
                <w:shd w:val="clear" w:color="auto" w:fill="FFFFFF"/>
              </w:rPr>
              <w:t>Facebook</w:t>
            </w:r>
            <w:r w:rsidRPr="00820FB3">
              <w:rPr>
                <w:color w:val="000000" w:themeColor="text1"/>
              </w:rPr>
              <w:t xml:space="preserve"> and send inappropriate messages to them. Patient is noted to be constantly messaging men on </w:t>
            </w:r>
            <w:r w:rsidRPr="00820FB3">
              <w:rPr>
                <w:color w:val="000000"/>
                <w:shd w:val="clear" w:color="auto" w:fill="FFFFFF"/>
              </w:rPr>
              <w:t>Facebook</w:t>
            </w:r>
            <w:r w:rsidRPr="00820FB3">
              <w:rPr>
                <w:color w:val="000000" w:themeColor="text1"/>
              </w:rPr>
              <w:t>, even during the ward stay when she was hospitalized.</w:t>
            </w:r>
            <w:r w:rsidRPr="006D4AD7">
              <w:rPr>
                <w:color w:val="000000" w:themeColor="text1"/>
              </w:rPr>
              <w:t xml:space="preserve"> </w:t>
            </w:r>
          </w:p>
        </w:tc>
      </w:tr>
    </w:tbl>
    <w:p w14:paraId="245EBB04" w14:textId="77777777" w:rsidR="001C3515" w:rsidRPr="006D4AD7" w:rsidRDefault="001C3515" w:rsidP="001C3515">
      <w:pPr>
        <w:rPr>
          <w:color w:val="000000" w:themeColor="text1"/>
        </w:rPr>
      </w:pPr>
    </w:p>
    <w:p w14:paraId="10412B2C" w14:textId="77777777" w:rsidR="001C3515" w:rsidRDefault="001C3515" w:rsidP="001C3515"/>
    <w:p w14:paraId="2F21F3E7" w14:textId="77777777" w:rsidR="001C3515" w:rsidRDefault="001C3515" w:rsidP="001C3515"/>
    <w:p w14:paraId="4496B23E" w14:textId="77777777" w:rsidR="001C3515" w:rsidRDefault="001C3515" w:rsidP="001C3515"/>
    <w:p w14:paraId="6440DFBE" w14:textId="77777777" w:rsidR="001C3515" w:rsidRDefault="001C3515" w:rsidP="001C3515"/>
    <w:p w14:paraId="27D47975" w14:textId="77777777" w:rsidR="001C3515" w:rsidRDefault="001C3515" w:rsidP="001C3515"/>
    <w:p w14:paraId="1D443388" w14:textId="77777777" w:rsidR="001C3515" w:rsidRDefault="001C3515" w:rsidP="001C3515"/>
    <w:p w14:paraId="5C799A75" w14:textId="77777777" w:rsidR="001C3515" w:rsidRDefault="001C3515" w:rsidP="001C3515"/>
    <w:p w14:paraId="4027613B" w14:textId="77777777" w:rsidR="001C3515" w:rsidRDefault="001C3515" w:rsidP="001C3515"/>
    <w:p w14:paraId="41C9EF66" w14:textId="77777777" w:rsidR="001C3515" w:rsidRDefault="001C3515" w:rsidP="001C3515"/>
    <w:p w14:paraId="7AF1E329" w14:textId="77777777" w:rsidR="001C3515" w:rsidRDefault="001C3515" w:rsidP="001C3515"/>
    <w:p w14:paraId="2CA48432" w14:textId="77777777" w:rsidR="001C3515" w:rsidRDefault="001C3515" w:rsidP="001C3515"/>
    <w:sectPr w:rsidR="001C3515" w:rsidSect="005F7F41">
      <w:headerReference w:type="even" r:id="rId6"/>
      <w:headerReference w:type="default" r:id="rId7"/>
      <w:pgSz w:w="12240" w:h="15840"/>
      <w:pgMar w:top="1060" w:right="1060" w:bottom="1060" w:left="106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2977E" w14:textId="77777777" w:rsidR="0000327C" w:rsidRDefault="0000327C">
      <w:r>
        <w:separator/>
      </w:r>
    </w:p>
  </w:endnote>
  <w:endnote w:type="continuationSeparator" w:id="0">
    <w:p w14:paraId="23B77001" w14:textId="77777777" w:rsidR="0000327C" w:rsidRDefault="000032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27DF2" w14:textId="77777777" w:rsidR="0000327C" w:rsidRDefault="0000327C">
      <w:r>
        <w:separator/>
      </w:r>
    </w:p>
  </w:footnote>
  <w:footnote w:type="continuationSeparator" w:id="0">
    <w:p w14:paraId="245987AA" w14:textId="77777777" w:rsidR="0000327C" w:rsidRDefault="000032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57636293"/>
      <w:docPartObj>
        <w:docPartGallery w:val="Page Numbers (Top of Page)"/>
        <w:docPartUnique/>
      </w:docPartObj>
    </w:sdtPr>
    <w:sdtContent>
      <w:p w14:paraId="40BE318E" w14:textId="77777777" w:rsidR="001C235D" w:rsidRDefault="00000000" w:rsidP="0078200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7FE283" w14:textId="77777777" w:rsidR="001C235D" w:rsidRDefault="001C235D" w:rsidP="00814F1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82086620"/>
      <w:docPartObj>
        <w:docPartGallery w:val="Page Numbers (Top of Page)"/>
        <w:docPartUnique/>
      </w:docPartObj>
    </w:sdtPr>
    <w:sdtContent>
      <w:p w14:paraId="26E474D8" w14:textId="77777777" w:rsidR="001C235D" w:rsidRDefault="00000000" w:rsidP="0078200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3</w:t>
        </w:r>
        <w:r>
          <w:rPr>
            <w:rStyle w:val="PageNumber"/>
          </w:rPr>
          <w:fldChar w:fldCharType="end"/>
        </w:r>
      </w:p>
    </w:sdtContent>
  </w:sdt>
  <w:p w14:paraId="25633B7E" w14:textId="77777777" w:rsidR="001C235D" w:rsidRDefault="001C235D" w:rsidP="00814F1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515"/>
    <w:rsid w:val="000015B8"/>
    <w:rsid w:val="0000327C"/>
    <w:rsid w:val="000040C8"/>
    <w:rsid w:val="000059D4"/>
    <w:rsid w:val="000201A9"/>
    <w:rsid w:val="00020830"/>
    <w:rsid w:val="00064FBF"/>
    <w:rsid w:val="00076706"/>
    <w:rsid w:val="0008714F"/>
    <w:rsid w:val="000A1572"/>
    <w:rsid w:val="000C3D69"/>
    <w:rsid w:val="000C7F89"/>
    <w:rsid w:val="000F2D41"/>
    <w:rsid w:val="00115526"/>
    <w:rsid w:val="00125DC4"/>
    <w:rsid w:val="00135C76"/>
    <w:rsid w:val="00140F1F"/>
    <w:rsid w:val="00142482"/>
    <w:rsid w:val="00143629"/>
    <w:rsid w:val="00157C70"/>
    <w:rsid w:val="00176F22"/>
    <w:rsid w:val="001A0C7E"/>
    <w:rsid w:val="001A451E"/>
    <w:rsid w:val="001B5F05"/>
    <w:rsid w:val="001B730A"/>
    <w:rsid w:val="001C235D"/>
    <w:rsid w:val="001C3515"/>
    <w:rsid w:val="00206F3A"/>
    <w:rsid w:val="00207DF5"/>
    <w:rsid w:val="00211662"/>
    <w:rsid w:val="00224683"/>
    <w:rsid w:val="002261E2"/>
    <w:rsid w:val="00227000"/>
    <w:rsid w:val="00230571"/>
    <w:rsid w:val="0023073E"/>
    <w:rsid w:val="00250954"/>
    <w:rsid w:val="00254771"/>
    <w:rsid w:val="00271480"/>
    <w:rsid w:val="002735BC"/>
    <w:rsid w:val="00274913"/>
    <w:rsid w:val="00285274"/>
    <w:rsid w:val="002B404A"/>
    <w:rsid w:val="002C0C98"/>
    <w:rsid w:val="002D377A"/>
    <w:rsid w:val="002D5E4E"/>
    <w:rsid w:val="002D6BD1"/>
    <w:rsid w:val="002D756A"/>
    <w:rsid w:val="002D777D"/>
    <w:rsid w:val="0030381B"/>
    <w:rsid w:val="00321835"/>
    <w:rsid w:val="00323BEF"/>
    <w:rsid w:val="003459CB"/>
    <w:rsid w:val="00357706"/>
    <w:rsid w:val="003A7222"/>
    <w:rsid w:val="003C64F4"/>
    <w:rsid w:val="003E1481"/>
    <w:rsid w:val="003E5A4D"/>
    <w:rsid w:val="003F0578"/>
    <w:rsid w:val="003F1DE4"/>
    <w:rsid w:val="003F22F8"/>
    <w:rsid w:val="004063A4"/>
    <w:rsid w:val="004108FF"/>
    <w:rsid w:val="004165F0"/>
    <w:rsid w:val="004313D3"/>
    <w:rsid w:val="00447AFF"/>
    <w:rsid w:val="004500AD"/>
    <w:rsid w:val="004A165D"/>
    <w:rsid w:val="004D0B5F"/>
    <w:rsid w:val="005010B9"/>
    <w:rsid w:val="00511698"/>
    <w:rsid w:val="005434E5"/>
    <w:rsid w:val="00552A57"/>
    <w:rsid w:val="00556701"/>
    <w:rsid w:val="005568AA"/>
    <w:rsid w:val="00561307"/>
    <w:rsid w:val="00590C4E"/>
    <w:rsid w:val="00592882"/>
    <w:rsid w:val="005A61A4"/>
    <w:rsid w:val="005C72A3"/>
    <w:rsid w:val="005D3AD1"/>
    <w:rsid w:val="005D5504"/>
    <w:rsid w:val="005E030F"/>
    <w:rsid w:val="005F7F41"/>
    <w:rsid w:val="00600BA2"/>
    <w:rsid w:val="00607053"/>
    <w:rsid w:val="006108FB"/>
    <w:rsid w:val="00632E75"/>
    <w:rsid w:val="006523B5"/>
    <w:rsid w:val="0065596C"/>
    <w:rsid w:val="0066236C"/>
    <w:rsid w:val="00670373"/>
    <w:rsid w:val="00684020"/>
    <w:rsid w:val="006C5ADA"/>
    <w:rsid w:val="006E2AE9"/>
    <w:rsid w:val="006E63ED"/>
    <w:rsid w:val="006F3902"/>
    <w:rsid w:val="00703930"/>
    <w:rsid w:val="00714580"/>
    <w:rsid w:val="007154FA"/>
    <w:rsid w:val="00723ED0"/>
    <w:rsid w:val="00723FF3"/>
    <w:rsid w:val="007336DB"/>
    <w:rsid w:val="00765D4A"/>
    <w:rsid w:val="007700FB"/>
    <w:rsid w:val="00787207"/>
    <w:rsid w:val="007A3423"/>
    <w:rsid w:val="007B1BDA"/>
    <w:rsid w:val="007B27B2"/>
    <w:rsid w:val="007C075B"/>
    <w:rsid w:val="007C3896"/>
    <w:rsid w:val="007D11DE"/>
    <w:rsid w:val="007D2450"/>
    <w:rsid w:val="007E28E2"/>
    <w:rsid w:val="007E3138"/>
    <w:rsid w:val="007E5DC4"/>
    <w:rsid w:val="007E729E"/>
    <w:rsid w:val="007F3B08"/>
    <w:rsid w:val="007F46CF"/>
    <w:rsid w:val="00810DD7"/>
    <w:rsid w:val="00820FB3"/>
    <w:rsid w:val="00822D4E"/>
    <w:rsid w:val="00827134"/>
    <w:rsid w:val="008324F4"/>
    <w:rsid w:val="00834922"/>
    <w:rsid w:val="00836E72"/>
    <w:rsid w:val="00840939"/>
    <w:rsid w:val="00855DE2"/>
    <w:rsid w:val="00863B04"/>
    <w:rsid w:val="008755D6"/>
    <w:rsid w:val="008A2069"/>
    <w:rsid w:val="008A79A4"/>
    <w:rsid w:val="008C200E"/>
    <w:rsid w:val="008C5C07"/>
    <w:rsid w:val="008D6B11"/>
    <w:rsid w:val="008D71FB"/>
    <w:rsid w:val="008E1A18"/>
    <w:rsid w:val="00934815"/>
    <w:rsid w:val="009352FC"/>
    <w:rsid w:val="00957C67"/>
    <w:rsid w:val="009609EC"/>
    <w:rsid w:val="0096147F"/>
    <w:rsid w:val="0096231B"/>
    <w:rsid w:val="009626ED"/>
    <w:rsid w:val="009C5A7F"/>
    <w:rsid w:val="009C6CE8"/>
    <w:rsid w:val="009D7CAE"/>
    <w:rsid w:val="009E42C2"/>
    <w:rsid w:val="009E5EA5"/>
    <w:rsid w:val="00A0717E"/>
    <w:rsid w:val="00A07834"/>
    <w:rsid w:val="00A201AA"/>
    <w:rsid w:val="00A3430D"/>
    <w:rsid w:val="00A412A4"/>
    <w:rsid w:val="00A460D1"/>
    <w:rsid w:val="00A47ECA"/>
    <w:rsid w:val="00A51A0B"/>
    <w:rsid w:val="00A54197"/>
    <w:rsid w:val="00A57B1D"/>
    <w:rsid w:val="00A653FF"/>
    <w:rsid w:val="00A81D8C"/>
    <w:rsid w:val="00A95BCB"/>
    <w:rsid w:val="00AA16AC"/>
    <w:rsid w:val="00AA319D"/>
    <w:rsid w:val="00AD72A5"/>
    <w:rsid w:val="00AE10EB"/>
    <w:rsid w:val="00AF1B08"/>
    <w:rsid w:val="00AF30B3"/>
    <w:rsid w:val="00AF4C07"/>
    <w:rsid w:val="00AF7314"/>
    <w:rsid w:val="00B042A3"/>
    <w:rsid w:val="00B445B3"/>
    <w:rsid w:val="00B50AED"/>
    <w:rsid w:val="00B563A7"/>
    <w:rsid w:val="00B667CC"/>
    <w:rsid w:val="00B70E38"/>
    <w:rsid w:val="00B7691D"/>
    <w:rsid w:val="00B8068E"/>
    <w:rsid w:val="00B907FC"/>
    <w:rsid w:val="00BB0D8C"/>
    <w:rsid w:val="00BC0369"/>
    <w:rsid w:val="00BD36E6"/>
    <w:rsid w:val="00BE012F"/>
    <w:rsid w:val="00BF5D9F"/>
    <w:rsid w:val="00C07DBB"/>
    <w:rsid w:val="00C327FB"/>
    <w:rsid w:val="00C36BDA"/>
    <w:rsid w:val="00C40782"/>
    <w:rsid w:val="00C67527"/>
    <w:rsid w:val="00C67F31"/>
    <w:rsid w:val="00C90790"/>
    <w:rsid w:val="00C93606"/>
    <w:rsid w:val="00C96918"/>
    <w:rsid w:val="00CC0DDB"/>
    <w:rsid w:val="00CC2537"/>
    <w:rsid w:val="00CC4771"/>
    <w:rsid w:val="00CE2FB8"/>
    <w:rsid w:val="00CE3D2E"/>
    <w:rsid w:val="00CE476D"/>
    <w:rsid w:val="00CE760D"/>
    <w:rsid w:val="00CF471A"/>
    <w:rsid w:val="00CF4D26"/>
    <w:rsid w:val="00CF6BD2"/>
    <w:rsid w:val="00D33ADC"/>
    <w:rsid w:val="00D469A1"/>
    <w:rsid w:val="00D5664E"/>
    <w:rsid w:val="00D56799"/>
    <w:rsid w:val="00D65305"/>
    <w:rsid w:val="00D707A2"/>
    <w:rsid w:val="00D94110"/>
    <w:rsid w:val="00DC47DB"/>
    <w:rsid w:val="00DF6FEF"/>
    <w:rsid w:val="00E03367"/>
    <w:rsid w:val="00E1560F"/>
    <w:rsid w:val="00E20847"/>
    <w:rsid w:val="00E41A57"/>
    <w:rsid w:val="00E64657"/>
    <w:rsid w:val="00E71353"/>
    <w:rsid w:val="00E74E25"/>
    <w:rsid w:val="00EA2AAD"/>
    <w:rsid w:val="00EB1EF3"/>
    <w:rsid w:val="00EC4CBB"/>
    <w:rsid w:val="00EE66D8"/>
    <w:rsid w:val="00F03AF6"/>
    <w:rsid w:val="00F1531B"/>
    <w:rsid w:val="00F15651"/>
    <w:rsid w:val="00F24C9D"/>
    <w:rsid w:val="00F26493"/>
    <w:rsid w:val="00F27DF7"/>
    <w:rsid w:val="00F3287D"/>
    <w:rsid w:val="00F65081"/>
    <w:rsid w:val="00F670C9"/>
    <w:rsid w:val="00F67C05"/>
    <w:rsid w:val="00FA5E1B"/>
    <w:rsid w:val="00FA6187"/>
    <w:rsid w:val="00FD1FCC"/>
    <w:rsid w:val="00FE2661"/>
    <w:rsid w:val="00FE57D2"/>
    <w:rsid w:val="00FF34E2"/>
    <w:rsid w:val="00FF7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57F703"/>
  <w14:defaultImageDpi w14:val="32767"/>
  <w15:chartTrackingRefBased/>
  <w15:docId w15:val="{D116EBA9-32F6-6C45-9A46-848429ED5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C3515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351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C3515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1C35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3515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C35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7</TotalTime>
  <Pages>2</Pages>
  <Words>408</Words>
  <Characters>2328</Characters>
  <Application>Microsoft Office Word</Application>
  <DocSecurity>0</DocSecurity>
  <Lines>19</Lines>
  <Paragraphs>5</Paragraphs>
  <ScaleCrop>false</ScaleCrop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</dc:creator>
  <cp:keywords/>
  <dc:description/>
  <cp:lastModifiedBy>Nancy</cp:lastModifiedBy>
  <cp:revision>7</cp:revision>
  <dcterms:created xsi:type="dcterms:W3CDTF">2023-11-05T22:38:00Z</dcterms:created>
  <dcterms:modified xsi:type="dcterms:W3CDTF">2024-06-01T23:16:00Z</dcterms:modified>
</cp:coreProperties>
</file>